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55316" w14:textId="77777777" w:rsidR="00D44CDB" w:rsidRDefault="00D44CDB" w:rsidP="00D44CDB">
      <w:pPr>
        <w:rPr>
          <w:b/>
          <w:bCs/>
          <w:i/>
          <w:iCs/>
          <w:kern w:val="2"/>
          <w:sz w:val="20"/>
          <w:szCs w:val="20"/>
          <w:lang w:val="id-ID"/>
          <w14:ligatures w14:val="standardContextual"/>
        </w:rPr>
      </w:pPr>
      <w:r>
        <w:rPr>
          <w:b/>
          <w:bCs/>
          <w:kern w:val="2"/>
          <w:sz w:val="20"/>
          <w:szCs w:val="20"/>
          <w:lang w:val="id-ID"/>
          <w14:ligatures w14:val="standardContextual"/>
        </w:rPr>
        <w:t>Supplemental Table 1</w:t>
      </w:r>
      <w:r>
        <w:rPr>
          <w:b/>
          <w:bCs/>
          <w:kern w:val="2"/>
          <w:sz w:val="20"/>
          <w:szCs w:val="20"/>
          <w:lang w:val="en-US"/>
          <w14:ligatures w14:val="standardContextual"/>
        </w:rPr>
        <w:t>.</w:t>
      </w:r>
      <w:r>
        <w:rPr>
          <w:b/>
          <w:bCs/>
          <w:kern w:val="2"/>
          <w:sz w:val="20"/>
          <w:szCs w:val="20"/>
          <w:lang w:val="id-ID"/>
          <w14:ligatures w14:val="standardContextual"/>
        </w:rPr>
        <w:t xml:space="preserve"> Characteristics of Respondents for the In-depth Interviews and Focus Group Discussions [Qualitative Analysis]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6"/>
        <w:gridCol w:w="2361"/>
        <w:gridCol w:w="1682"/>
        <w:gridCol w:w="2040"/>
      </w:tblGrid>
      <w:tr w:rsidR="00D44CDB" w14:paraId="44F32BBA" w14:textId="77777777" w:rsidTr="00D44CDB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31737F" w14:textId="77777777" w:rsidR="00D44CDB" w:rsidRDefault="00D44CDB">
            <w:pPr>
              <w:spacing w:line="240" w:lineRule="auto"/>
              <w:rPr>
                <w:sz w:val="18"/>
                <w:szCs w:val="18"/>
                <w:lang w:val="id-ID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289664" w14:textId="77777777" w:rsidR="00D44CDB" w:rsidRDefault="00D44CDB">
            <w:pPr>
              <w:spacing w:line="240" w:lineRule="auto"/>
              <w:rPr>
                <w:b/>
                <w:bCs/>
                <w:sz w:val="18"/>
                <w:szCs w:val="18"/>
                <w:lang w:val="id-ID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1E7090" w14:textId="77777777" w:rsidR="00D44CDB" w:rsidRDefault="00D44CDB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id-ID"/>
              </w:rPr>
            </w:pPr>
            <w:r>
              <w:rPr>
                <w:b/>
                <w:bCs/>
                <w:sz w:val="18"/>
                <w:szCs w:val="18"/>
                <w:lang w:val="id-ID"/>
              </w:rPr>
              <w:t>In-depth Interviews</w:t>
            </w:r>
          </w:p>
          <w:p w14:paraId="0BD13648" w14:textId="77777777" w:rsidR="00D44CDB" w:rsidRDefault="00D44CDB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id-ID"/>
              </w:rPr>
            </w:pPr>
            <w:r>
              <w:rPr>
                <w:b/>
                <w:bCs/>
                <w:sz w:val="18"/>
                <w:szCs w:val="18"/>
                <w:lang w:val="id-ID"/>
              </w:rPr>
              <w:t>(n=2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1C2632" w14:textId="77777777" w:rsidR="00D44CDB" w:rsidRDefault="00D44CDB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id-ID"/>
              </w:rPr>
            </w:pPr>
            <w:r>
              <w:rPr>
                <w:b/>
                <w:bCs/>
                <w:sz w:val="18"/>
                <w:szCs w:val="18"/>
                <w:lang w:val="id-ID"/>
              </w:rPr>
              <w:t>Focus Group Discussions</w:t>
            </w:r>
          </w:p>
          <w:p w14:paraId="76F23549" w14:textId="77777777" w:rsidR="00D44CDB" w:rsidRDefault="00D44CDB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id-ID"/>
              </w:rPr>
            </w:pPr>
            <w:r>
              <w:rPr>
                <w:b/>
                <w:bCs/>
                <w:sz w:val="18"/>
                <w:szCs w:val="18"/>
                <w:lang w:val="id-ID"/>
              </w:rPr>
              <w:t>(n=2)</w:t>
            </w:r>
          </w:p>
        </w:tc>
      </w:tr>
      <w:tr w:rsidR="00D44CDB" w14:paraId="766EC820" w14:textId="77777777" w:rsidTr="00D44CDB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E1624D" w14:textId="77777777" w:rsidR="00D44CDB" w:rsidRDefault="00D44CDB">
            <w:pPr>
              <w:spacing w:line="240" w:lineRule="auto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 xml:space="preserve">Public Officials, City Level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84F4BF" w14:textId="77777777" w:rsidR="00D44CDB" w:rsidRDefault="00D44CDB">
            <w:pPr>
              <w:spacing w:line="240" w:lineRule="auto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AE15E2" w14:textId="77777777" w:rsidR="00D44CDB" w:rsidRDefault="00D44CDB">
            <w:pPr>
              <w:spacing w:line="240" w:lineRule="auto"/>
              <w:jc w:val="center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8A586B" w14:textId="77777777" w:rsidR="00D44CDB" w:rsidRDefault="00D44CDB">
            <w:pPr>
              <w:spacing w:line="240" w:lineRule="auto"/>
              <w:jc w:val="center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>3</w:t>
            </w:r>
          </w:p>
        </w:tc>
      </w:tr>
      <w:tr w:rsidR="00D44CDB" w14:paraId="2BD5E71B" w14:textId="77777777" w:rsidTr="00D44C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0069DD" w14:textId="77777777" w:rsidR="00D44CDB" w:rsidRDefault="00D44CDB">
            <w:pPr>
              <w:spacing w:line="240" w:lineRule="auto"/>
              <w:rPr>
                <w:sz w:val="18"/>
                <w:szCs w:val="18"/>
                <w:lang w:val="id-I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EA0F0A" w14:textId="77777777" w:rsidR="00D44CDB" w:rsidRDefault="00D44CDB">
            <w:pPr>
              <w:spacing w:line="240" w:lineRule="auto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>Sex (%wome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4FBE9C" w14:textId="77777777" w:rsidR="00D44CDB" w:rsidRDefault="00D44CDB">
            <w:pPr>
              <w:spacing w:line="240" w:lineRule="auto"/>
              <w:jc w:val="center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50478E" w14:textId="77777777" w:rsidR="00D44CDB" w:rsidRDefault="00D44CDB">
            <w:pPr>
              <w:spacing w:line="240" w:lineRule="auto"/>
              <w:jc w:val="center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>100</w:t>
            </w:r>
          </w:p>
        </w:tc>
      </w:tr>
      <w:tr w:rsidR="00D44CDB" w14:paraId="56C1538E" w14:textId="77777777" w:rsidTr="00D44C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0FCC74" w14:textId="77777777" w:rsidR="00D44CDB" w:rsidRDefault="00D44CDB">
            <w:pPr>
              <w:spacing w:line="240" w:lineRule="auto"/>
              <w:rPr>
                <w:sz w:val="18"/>
                <w:szCs w:val="18"/>
                <w:lang w:val="id-I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234939" w14:textId="77777777" w:rsidR="00D44CDB" w:rsidRDefault="00D44CDB">
            <w:pPr>
              <w:spacing w:line="240" w:lineRule="auto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>Job Level (%senio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BCC355" w14:textId="77777777" w:rsidR="00D44CDB" w:rsidRDefault="00D44CDB">
            <w:pPr>
              <w:spacing w:line="240" w:lineRule="auto"/>
              <w:jc w:val="center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9E737D" w14:textId="77777777" w:rsidR="00D44CDB" w:rsidRDefault="00D44CDB">
            <w:pPr>
              <w:spacing w:line="240" w:lineRule="auto"/>
              <w:jc w:val="center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>67</w:t>
            </w:r>
          </w:p>
        </w:tc>
      </w:tr>
      <w:tr w:rsidR="00D44CDB" w14:paraId="53470B1B" w14:textId="77777777" w:rsidTr="00D44C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AF63EC" w14:textId="77777777" w:rsidR="00D44CDB" w:rsidRDefault="00D44CDB">
            <w:pPr>
              <w:spacing w:line="240" w:lineRule="auto"/>
              <w:rPr>
                <w:sz w:val="18"/>
                <w:szCs w:val="18"/>
                <w:lang w:val="id-I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993FCE" w14:textId="77777777" w:rsidR="00D44CDB" w:rsidRDefault="00D44CDB">
            <w:pPr>
              <w:spacing w:line="240" w:lineRule="auto"/>
              <w:rPr>
                <w:sz w:val="18"/>
                <w:szCs w:val="18"/>
                <w:lang w:val="id-I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31B155" w14:textId="77777777" w:rsidR="00D44CDB" w:rsidRDefault="00D44CDB">
            <w:pPr>
              <w:spacing w:line="240" w:lineRule="auto"/>
              <w:jc w:val="center"/>
              <w:rPr>
                <w:sz w:val="18"/>
                <w:szCs w:val="18"/>
                <w:lang w:val="id-I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6CC824" w14:textId="77777777" w:rsidR="00D44CDB" w:rsidRDefault="00D44CDB">
            <w:pPr>
              <w:spacing w:line="240" w:lineRule="auto"/>
              <w:jc w:val="center"/>
              <w:rPr>
                <w:sz w:val="18"/>
                <w:szCs w:val="18"/>
                <w:lang w:val="id-ID"/>
              </w:rPr>
            </w:pPr>
          </w:p>
        </w:tc>
      </w:tr>
      <w:tr w:rsidR="00D44CDB" w14:paraId="3F3E9AC3" w14:textId="77777777" w:rsidTr="00D44CDB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81F894" w14:textId="77777777" w:rsidR="00D44CDB" w:rsidRDefault="00D44CDB">
            <w:pPr>
              <w:spacing w:line="240" w:lineRule="auto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 xml:space="preserve">Public Officials, District Leve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2A2394" w14:textId="77777777" w:rsidR="00D44CDB" w:rsidRDefault="00D44CDB">
            <w:pPr>
              <w:spacing w:line="240" w:lineRule="auto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A3A820" w14:textId="77777777" w:rsidR="00D44CDB" w:rsidRDefault="00D44CDB">
            <w:pPr>
              <w:spacing w:line="240" w:lineRule="auto"/>
              <w:jc w:val="center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>7</w:t>
            </w:r>
            <w:r>
              <w:rPr>
                <w:sz w:val="18"/>
                <w:szCs w:val="18"/>
                <w:vertAlign w:val="superscript"/>
                <w:lang w:val="id-ID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75B8C9" w14:textId="77777777" w:rsidR="00D44CDB" w:rsidRDefault="00D44CDB">
            <w:pPr>
              <w:spacing w:line="240" w:lineRule="auto"/>
              <w:jc w:val="center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>1</w:t>
            </w:r>
          </w:p>
        </w:tc>
      </w:tr>
      <w:tr w:rsidR="00D44CDB" w14:paraId="25A2FD1F" w14:textId="77777777" w:rsidTr="00D44C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C3F6F7" w14:textId="77777777" w:rsidR="00D44CDB" w:rsidRDefault="00D44CDB">
            <w:pPr>
              <w:spacing w:line="240" w:lineRule="auto"/>
              <w:rPr>
                <w:sz w:val="18"/>
                <w:szCs w:val="18"/>
                <w:lang w:val="id-I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E65C03" w14:textId="77777777" w:rsidR="00D44CDB" w:rsidRDefault="00D44CDB">
            <w:pPr>
              <w:spacing w:line="240" w:lineRule="auto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>Sex, %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64C9B6" w14:textId="77777777" w:rsidR="00D44CDB" w:rsidRDefault="00D44CDB">
            <w:pPr>
              <w:spacing w:line="240" w:lineRule="auto"/>
              <w:jc w:val="center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9B373D" w14:textId="77777777" w:rsidR="00D44CDB" w:rsidRDefault="00D44CDB">
            <w:pPr>
              <w:spacing w:line="240" w:lineRule="auto"/>
              <w:jc w:val="center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>100</w:t>
            </w:r>
          </w:p>
        </w:tc>
      </w:tr>
      <w:tr w:rsidR="00D44CDB" w14:paraId="3010D9DC" w14:textId="77777777" w:rsidTr="00D44C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D55F8E" w14:textId="77777777" w:rsidR="00D44CDB" w:rsidRDefault="00D44CDB">
            <w:pPr>
              <w:spacing w:line="240" w:lineRule="auto"/>
              <w:rPr>
                <w:sz w:val="18"/>
                <w:szCs w:val="18"/>
                <w:lang w:val="id-I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BFCDDD" w14:textId="77777777" w:rsidR="00D44CDB" w:rsidRDefault="00D44CDB">
            <w:pPr>
              <w:spacing w:line="240" w:lineRule="auto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>Job Level, %sen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4953C0" w14:textId="77777777" w:rsidR="00D44CDB" w:rsidRDefault="00D44CDB">
            <w:pPr>
              <w:spacing w:line="240" w:lineRule="auto"/>
              <w:jc w:val="center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1EDCFD" w14:textId="77777777" w:rsidR="00D44CDB" w:rsidRDefault="00D44CDB">
            <w:pPr>
              <w:spacing w:line="240" w:lineRule="auto"/>
              <w:jc w:val="center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>100</w:t>
            </w:r>
          </w:p>
        </w:tc>
      </w:tr>
      <w:tr w:rsidR="00D44CDB" w14:paraId="497F628B" w14:textId="77777777" w:rsidTr="00D44C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82A1D2" w14:textId="77777777" w:rsidR="00D44CDB" w:rsidRDefault="00D44CDB">
            <w:pPr>
              <w:spacing w:line="240" w:lineRule="auto"/>
              <w:rPr>
                <w:sz w:val="18"/>
                <w:szCs w:val="18"/>
                <w:lang w:val="id-I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86A10C" w14:textId="77777777" w:rsidR="00D44CDB" w:rsidRDefault="00D44CDB">
            <w:pPr>
              <w:spacing w:line="240" w:lineRule="auto"/>
              <w:rPr>
                <w:sz w:val="18"/>
                <w:szCs w:val="18"/>
                <w:lang w:val="id-I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DD2632" w14:textId="77777777" w:rsidR="00D44CDB" w:rsidRDefault="00D44CDB">
            <w:pPr>
              <w:spacing w:line="240" w:lineRule="auto"/>
              <w:jc w:val="center"/>
              <w:rPr>
                <w:sz w:val="18"/>
                <w:szCs w:val="18"/>
                <w:lang w:val="id-I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0F2806" w14:textId="77777777" w:rsidR="00D44CDB" w:rsidRDefault="00D44CDB">
            <w:pPr>
              <w:spacing w:line="240" w:lineRule="auto"/>
              <w:jc w:val="center"/>
              <w:rPr>
                <w:sz w:val="18"/>
                <w:szCs w:val="18"/>
                <w:lang w:val="id-ID"/>
              </w:rPr>
            </w:pPr>
          </w:p>
        </w:tc>
      </w:tr>
      <w:tr w:rsidR="00D44CDB" w14:paraId="25761A52" w14:textId="77777777" w:rsidTr="00D44C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F44BC8" w14:textId="77777777" w:rsidR="00D44CDB" w:rsidRDefault="00D44CDB">
            <w:pPr>
              <w:spacing w:line="240" w:lineRule="auto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>Public Officials, Subdistrict Level</w:t>
            </w:r>
          </w:p>
          <w:p w14:paraId="550C16F7" w14:textId="77777777" w:rsidR="00D44CDB" w:rsidRDefault="00D44CDB">
            <w:pPr>
              <w:spacing w:line="240" w:lineRule="auto"/>
              <w:rPr>
                <w:sz w:val="18"/>
                <w:szCs w:val="18"/>
                <w:lang w:val="id-I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D9DD5E" w14:textId="77777777" w:rsidR="00D44CDB" w:rsidRDefault="00D44CDB">
            <w:pPr>
              <w:spacing w:line="240" w:lineRule="auto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0E3E9C" w14:textId="77777777" w:rsidR="00D44CDB" w:rsidRDefault="00D44CDB">
            <w:pPr>
              <w:spacing w:line="240" w:lineRule="auto"/>
              <w:jc w:val="center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>7</w:t>
            </w:r>
            <w:r>
              <w:rPr>
                <w:sz w:val="18"/>
                <w:szCs w:val="18"/>
                <w:vertAlign w:val="superscript"/>
                <w:lang w:val="id-ID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84A9E2" w14:textId="77777777" w:rsidR="00D44CDB" w:rsidRDefault="00D44CDB">
            <w:pPr>
              <w:spacing w:line="240" w:lineRule="auto"/>
              <w:jc w:val="center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>2</w:t>
            </w:r>
          </w:p>
        </w:tc>
      </w:tr>
      <w:tr w:rsidR="00D44CDB" w14:paraId="7621B3B2" w14:textId="77777777" w:rsidTr="00D44C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C8D63" w14:textId="77777777" w:rsidR="00D44CDB" w:rsidRDefault="00D44CDB">
            <w:pPr>
              <w:spacing w:line="240" w:lineRule="auto"/>
              <w:rPr>
                <w:sz w:val="18"/>
                <w:szCs w:val="18"/>
                <w:lang w:val="id-I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28E163" w14:textId="77777777" w:rsidR="00D44CDB" w:rsidRDefault="00D44CDB">
            <w:pPr>
              <w:spacing w:line="240" w:lineRule="auto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>Sex, %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5B654F" w14:textId="77777777" w:rsidR="00D44CDB" w:rsidRDefault="00D44CDB">
            <w:pPr>
              <w:spacing w:line="240" w:lineRule="auto"/>
              <w:jc w:val="center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4A7970" w14:textId="77777777" w:rsidR="00D44CDB" w:rsidRDefault="00D44CDB">
            <w:pPr>
              <w:spacing w:line="240" w:lineRule="auto"/>
              <w:jc w:val="center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>50</w:t>
            </w:r>
          </w:p>
        </w:tc>
      </w:tr>
      <w:tr w:rsidR="00D44CDB" w14:paraId="0749464B" w14:textId="77777777" w:rsidTr="00D44C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F7B718" w14:textId="77777777" w:rsidR="00D44CDB" w:rsidRDefault="00D44CDB">
            <w:pPr>
              <w:spacing w:line="240" w:lineRule="auto"/>
              <w:rPr>
                <w:sz w:val="18"/>
                <w:szCs w:val="18"/>
                <w:lang w:val="id-I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37B7EA" w14:textId="77777777" w:rsidR="00D44CDB" w:rsidRDefault="00D44CDB">
            <w:pPr>
              <w:spacing w:line="240" w:lineRule="auto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>Job Level, %sen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973537" w14:textId="77777777" w:rsidR="00D44CDB" w:rsidRDefault="00D44CDB">
            <w:pPr>
              <w:spacing w:line="240" w:lineRule="auto"/>
              <w:jc w:val="center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E17B71" w14:textId="77777777" w:rsidR="00D44CDB" w:rsidRDefault="00D44CDB">
            <w:pPr>
              <w:spacing w:line="240" w:lineRule="auto"/>
              <w:jc w:val="center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>100</w:t>
            </w:r>
          </w:p>
        </w:tc>
      </w:tr>
      <w:tr w:rsidR="00D44CDB" w14:paraId="38F25F05" w14:textId="77777777" w:rsidTr="00D44C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1A4D1E" w14:textId="77777777" w:rsidR="00D44CDB" w:rsidRDefault="00D44CDB">
            <w:pPr>
              <w:spacing w:line="240" w:lineRule="auto"/>
              <w:rPr>
                <w:sz w:val="18"/>
                <w:szCs w:val="18"/>
                <w:lang w:val="id-I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0D2F46" w14:textId="77777777" w:rsidR="00D44CDB" w:rsidRDefault="00D44CDB">
            <w:pPr>
              <w:spacing w:line="240" w:lineRule="auto"/>
              <w:rPr>
                <w:sz w:val="18"/>
                <w:szCs w:val="18"/>
                <w:lang w:val="id-I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DB4CD2" w14:textId="77777777" w:rsidR="00D44CDB" w:rsidRDefault="00D44CDB">
            <w:pPr>
              <w:spacing w:line="240" w:lineRule="auto"/>
              <w:jc w:val="center"/>
              <w:rPr>
                <w:sz w:val="18"/>
                <w:szCs w:val="18"/>
                <w:lang w:val="id-I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1EFD90" w14:textId="77777777" w:rsidR="00D44CDB" w:rsidRDefault="00D44CDB">
            <w:pPr>
              <w:spacing w:line="240" w:lineRule="auto"/>
              <w:jc w:val="center"/>
              <w:rPr>
                <w:sz w:val="18"/>
                <w:szCs w:val="18"/>
                <w:lang w:val="id-ID"/>
              </w:rPr>
            </w:pPr>
          </w:p>
        </w:tc>
      </w:tr>
      <w:tr w:rsidR="00D44CDB" w14:paraId="632D9928" w14:textId="77777777" w:rsidTr="00D44C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341743" w14:textId="77777777" w:rsidR="00D44CDB" w:rsidRDefault="00D44CDB">
            <w:pPr>
              <w:spacing w:line="240" w:lineRule="auto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 xml:space="preserve">Medical Sta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6D3403" w14:textId="77777777" w:rsidR="00D44CDB" w:rsidRDefault="00D44CDB">
            <w:pPr>
              <w:spacing w:line="240" w:lineRule="auto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714CA7" w14:textId="77777777" w:rsidR="00D44CDB" w:rsidRDefault="00D44CDB">
            <w:pPr>
              <w:spacing w:line="240" w:lineRule="auto"/>
              <w:jc w:val="center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>10</w:t>
            </w:r>
            <w:r>
              <w:rPr>
                <w:sz w:val="18"/>
                <w:szCs w:val="18"/>
                <w:vertAlign w:val="superscript"/>
                <w:lang w:val="id-ID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967C5B" w14:textId="77777777" w:rsidR="00D44CDB" w:rsidRDefault="00D44CDB">
            <w:pPr>
              <w:spacing w:line="240" w:lineRule="auto"/>
              <w:jc w:val="center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>3</w:t>
            </w:r>
            <w:r>
              <w:rPr>
                <w:sz w:val="18"/>
                <w:szCs w:val="18"/>
                <w:vertAlign w:val="superscript"/>
                <w:lang w:val="id-ID"/>
              </w:rPr>
              <w:t>e</w:t>
            </w:r>
          </w:p>
        </w:tc>
      </w:tr>
      <w:tr w:rsidR="00D44CDB" w14:paraId="70123080" w14:textId="77777777" w:rsidTr="00D44C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597529" w14:textId="77777777" w:rsidR="00D44CDB" w:rsidRDefault="00D44CDB">
            <w:pPr>
              <w:spacing w:line="240" w:lineRule="auto"/>
              <w:rPr>
                <w:sz w:val="18"/>
                <w:szCs w:val="18"/>
                <w:lang w:val="id-I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F099BB" w14:textId="77777777" w:rsidR="00D44CDB" w:rsidRDefault="00D44CDB">
            <w:pPr>
              <w:spacing w:line="240" w:lineRule="auto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>Sex, %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469418" w14:textId="77777777" w:rsidR="00D44CDB" w:rsidRDefault="00D44CDB">
            <w:pPr>
              <w:spacing w:line="240" w:lineRule="auto"/>
              <w:jc w:val="center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AC2B9F" w14:textId="77777777" w:rsidR="00D44CDB" w:rsidRDefault="00D44CDB">
            <w:pPr>
              <w:spacing w:line="240" w:lineRule="auto"/>
              <w:jc w:val="center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>100</w:t>
            </w:r>
          </w:p>
        </w:tc>
      </w:tr>
      <w:tr w:rsidR="00D44CDB" w14:paraId="2EC0059B" w14:textId="77777777" w:rsidTr="00D44C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DB921E" w14:textId="77777777" w:rsidR="00D44CDB" w:rsidRDefault="00D44CDB">
            <w:pPr>
              <w:spacing w:line="240" w:lineRule="auto"/>
              <w:rPr>
                <w:sz w:val="18"/>
                <w:szCs w:val="18"/>
                <w:lang w:val="id-I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8146DC" w14:textId="77777777" w:rsidR="00D44CDB" w:rsidRDefault="00D44CDB">
            <w:pPr>
              <w:spacing w:line="240" w:lineRule="auto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>Job Level, %sen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886E71" w14:textId="77777777" w:rsidR="00D44CDB" w:rsidRDefault="00D44CDB">
            <w:pPr>
              <w:spacing w:line="240" w:lineRule="auto"/>
              <w:jc w:val="center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01BD18" w14:textId="77777777" w:rsidR="00D44CDB" w:rsidRDefault="00D44CDB">
            <w:pPr>
              <w:spacing w:line="240" w:lineRule="auto"/>
              <w:jc w:val="center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>67</w:t>
            </w:r>
          </w:p>
        </w:tc>
      </w:tr>
      <w:tr w:rsidR="00D44CDB" w14:paraId="6699FFE1" w14:textId="77777777" w:rsidTr="00D44C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A3D484" w14:textId="77777777" w:rsidR="00D44CDB" w:rsidRDefault="00D44CDB">
            <w:pPr>
              <w:spacing w:line="240" w:lineRule="auto"/>
              <w:rPr>
                <w:sz w:val="18"/>
                <w:szCs w:val="18"/>
                <w:lang w:val="id-I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1C9131" w14:textId="77777777" w:rsidR="00D44CDB" w:rsidRDefault="00D44CDB">
            <w:pPr>
              <w:spacing w:line="240" w:lineRule="auto"/>
              <w:rPr>
                <w:sz w:val="18"/>
                <w:szCs w:val="18"/>
                <w:lang w:val="id-I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FAB1FB" w14:textId="77777777" w:rsidR="00D44CDB" w:rsidRDefault="00D44CDB">
            <w:pPr>
              <w:spacing w:line="240" w:lineRule="auto"/>
              <w:jc w:val="center"/>
              <w:rPr>
                <w:sz w:val="18"/>
                <w:szCs w:val="18"/>
                <w:lang w:val="id-I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8AD855" w14:textId="77777777" w:rsidR="00D44CDB" w:rsidRDefault="00D44CDB">
            <w:pPr>
              <w:spacing w:line="240" w:lineRule="auto"/>
              <w:jc w:val="center"/>
              <w:rPr>
                <w:sz w:val="18"/>
                <w:szCs w:val="18"/>
                <w:lang w:val="id-ID"/>
              </w:rPr>
            </w:pPr>
          </w:p>
        </w:tc>
      </w:tr>
      <w:tr w:rsidR="00D44CDB" w14:paraId="36C2F5E0" w14:textId="77777777" w:rsidTr="00D44C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FA541F" w14:textId="77777777" w:rsidR="00D44CDB" w:rsidRDefault="00D44CDB">
            <w:pPr>
              <w:spacing w:line="240" w:lineRule="auto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>Head of Neighbourho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7A0CFD" w14:textId="77777777" w:rsidR="00D44CDB" w:rsidRDefault="00D44CDB">
            <w:pPr>
              <w:spacing w:line="240" w:lineRule="auto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513D0B" w14:textId="77777777" w:rsidR="00D44CDB" w:rsidRDefault="00D44CDB">
            <w:pPr>
              <w:spacing w:line="240" w:lineRule="auto"/>
              <w:jc w:val="center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>4</w:t>
            </w:r>
            <w:r>
              <w:rPr>
                <w:sz w:val="18"/>
                <w:szCs w:val="18"/>
                <w:vertAlign w:val="superscript"/>
                <w:lang w:val="id-ID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9FC7DB" w14:textId="77777777" w:rsidR="00D44CDB" w:rsidRDefault="00D44CDB">
            <w:pPr>
              <w:spacing w:line="240" w:lineRule="auto"/>
              <w:jc w:val="center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>0</w:t>
            </w:r>
          </w:p>
        </w:tc>
      </w:tr>
      <w:tr w:rsidR="00D44CDB" w14:paraId="7DE1F904" w14:textId="77777777" w:rsidTr="00D44C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5F59A1" w14:textId="77777777" w:rsidR="00D44CDB" w:rsidRDefault="00D44CDB">
            <w:pPr>
              <w:spacing w:line="240" w:lineRule="auto"/>
              <w:rPr>
                <w:sz w:val="18"/>
                <w:szCs w:val="18"/>
                <w:lang w:val="id-I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FE6BBA" w14:textId="77777777" w:rsidR="00D44CDB" w:rsidRDefault="00D44CDB">
            <w:pPr>
              <w:spacing w:line="240" w:lineRule="auto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>Sex, %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778A52" w14:textId="77777777" w:rsidR="00D44CDB" w:rsidRDefault="00D44CDB">
            <w:pPr>
              <w:spacing w:line="240" w:lineRule="auto"/>
              <w:jc w:val="center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025E22" w14:textId="77777777" w:rsidR="00D44CDB" w:rsidRDefault="00D44CDB">
            <w:pPr>
              <w:spacing w:line="240" w:lineRule="auto"/>
              <w:jc w:val="center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>-</w:t>
            </w:r>
          </w:p>
        </w:tc>
      </w:tr>
      <w:tr w:rsidR="00D44CDB" w14:paraId="342A3DB2" w14:textId="77777777" w:rsidTr="00D44C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1B1745" w14:textId="77777777" w:rsidR="00D44CDB" w:rsidRDefault="00D44CDB">
            <w:pPr>
              <w:spacing w:line="240" w:lineRule="auto"/>
              <w:rPr>
                <w:sz w:val="18"/>
                <w:szCs w:val="18"/>
                <w:lang w:val="id-I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58A5FA" w14:textId="77777777" w:rsidR="00D44CDB" w:rsidRDefault="00D44CDB">
            <w:pPr>
              <w:spacing w:line="240" w:lineRule="auto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>&gt;10 years of leadership, %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E467F2" w14:textId="77777777" w:rsidR="00D44CDB" w:rsidRDefault="00D44CDB">
            <w:pPr>
              <w:spacing w:line="240" w:lineRule="auto"/>
              <w:jc w:val="center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749FFC" w14:textId="77777777" w:rsidR="00D44CDB" w:rsidRDefault="00D44CDB">
            <w:pPr>
              <w:spacing w:line="240" w:lineRule="auto"/>
              <w:jc w:val="center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>-</w:t>
            </w:r>
          </w:p>
        </w:tc>
      </w:tr>
      <w:tr w:rsidR="00D44CDB" w14:paraId="7CB9C2D8" w14:textId="77777777" w:rsidTr="00D44C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8DA384" w14:textId="77777777" w:rsidR="00D44CDB" w:rsidRDefault="00D44CDB">
            <w:pPr>
              <w:spacing w:line="240" w:lineRule="auto"/>
              <w:rPr>
                <w:sz w:val="18"/>
                <w:szCs w:val="18"/>
                <w:lang w:val="id-I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C6CE39" w14:textId="77777777" w:rsidR="00D44CDB" w:rsidRDefault="00D44CDB">
            <w:pPr>
              <w:spacing w:line="240" w:lineRule="auto"/>
              <w:rPr>
                <w:sz w:val="18"/>
                <w:szCs w:val="18"/>
                <w:lang w:val="id-I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E267A8" w14:textId="77777777" w:rsidR="00D44CDB" w:rsidRDefault="00D44CDB">
            <w:pPr>
              <w:spacing w:line="240" w:lineRule="auto"/>
              <w:jc w:val="center"/>
              <w:rPr>
                <w:sz w:val="18"/>
                <w:szCs w:val="18"/>
                <w:lang w:val="id-I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AF50C0" w14:textId="77777777" w:rsidR="00D44CDB" w:rsidRDefault="00D44CDB">
            <w:pPr>
              <w:spacing w:line="240" w:lineRule="auto"/>
              <w:jc w:val="center"/>
              <w:rPr>
                <w:sz w:val="18"/>
                <w:szCs w:val="18"/>
                <w:lang w:val="id-ID"/>
              </w:rPr>
            </w:pPr>
          </w:p>
        </w:tc>
      </w:tr>
      <w:tr w:rsidR="00D44CDB" w14:paraId="02144D00" w14:textId="77777777" w:rsidTr="00D44C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74C44A" w14:textId="77777777" w:rsidR="00D44CDB" w:rsidRDefault="00D44CDB">
            <w:pPr>
              <w:spacing w:line="240" w:lineRule="auto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 xml:space="preserve">Health Voluntee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9B3369" w14:textId="77777777" w:rsidR="00D44CDB" w:rsidRDefault="00D44CDB">
            <w:pPr>
              <w:spacing w:line="240" w:lineRule="auto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10059A" w14:textId="77777777" w:rsidR="00D44CDB" w:rsidRDefault="00D44CDB">
            <w:pPr>
              <w:spacing w:line="240" w:lineRule="auto"/>
              <w:jc w:val="center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>3</w:t>
            </w:r>
            <w:r>
              <w:rPr>
                <w:sz w:val="18"/>
                <w:szCs w:val="18"/>
                <w:vertAlign w:val="superscript"/>
                <w:lang w:val="id-ID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B3E992" w14:textId="77777777" w:rsidR="00D44CDB" w:rsidRDefault="00D44CDB">
            <w:pPr>
              <w:spacing w:line="240" w:lineRule="auto"/>
              <w:jc w:val="center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>6</w:t>
            </w:r>
            <w:r>
              <w:rPr>
                <w:sz w:val="18"/>
                <w:szCs w:val="18"/>
                <w:vertAlign w:val="superscript"/>
                <w:lang w:val="id-ID"/>
              </w:rPr>
              <w:t>f</w:t>
            </w:r>
          </w:p>
        </w:tc>
      </w:tr>
      <w:tr w:rsidR="00D44CDB" w14:paraId="06571452" w14:textId="77777777" w:rsidTr="00D44C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DAAD00" w14:textId="77777777" w:rsidR="00D44CDB" w:rsidRDefault="00D44CDB">
            <w:pPr>
              <w:spacing w:line="240" w:lineRule="auto"/>
              <w:rPr>
                <w:sz w:val="18"/>
                <w:szCs w:val="18"/>
                <w:lang w:val="id-I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2BB516" w14:textId="77777777" w:rsidR="00D44CDB" w:rsidRDefault="00D44CDB">
            <w:pPr>
              <w:spacing w:line="240" w:lineRule="auto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>Sex, %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CF06E7" w14:textId="77777777" w:rsidR="00D44CDB" w:rsidRDefault="00D44CDB">
            <w:pPr>
              <w:spacing w:line="240" w:lineRule="auto"/>
              <w:jc w:val="center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4893B4" w14:textId="77777777" w:rsidR="00D44CDB" w:rsidRDefault="00D44CDB">
            <w:pPr>
              <w:spacing w:line="240" w:lineRule="auto"/>
              <w:jc w:val="center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>100</w:t>
            </w:r>
          </w:p>
        </w:tc>
      </w:tr>
      <w:tr w:rsidR="00D44CDB" w14:paraId="3FD9F2F8" w14:textId="77777777" w:rsidTr="00D44C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B33C8B" w14:textId="77777777" w:rsidR="00D44CDB" w:rsidRDefault="00D44CDB">
            <w:pPr>
              <w:spacing w:line="240" w:lineRule="auto"/>
              <w:rPr>
                <w:sz w:val="18"/>
                <w:szCs w:val="18"/>
                <w:lang w:val="id-I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268785" w14:textId="77777777" w:rsidR="00D44CDB" w:rsidRDefault="00D44CDB">
            <w:pPr>
              <w:spacing w:line="240" w:lineRule="auto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>&gt;10 years of service, %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29F027" w14:textId="77777777" w:rsidR="00D44CDB" w:rsidRDefault="00D44CDB">
            <w:pPr>
              <w:spacing w:line="240" w:lineRule="auto"/>
              <w:jc w:val="center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EEE528" w14:textId="77777777" w:rsidR="00D44CDB" w:rsidRDefault="00D44CDB">
            <w:pPr>
              <w:spacing w:line="240" w:lineRule="auto"/>
              <w:jc w:val="center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>67</w:t>
            </w:r>
          </w:p>
        </w:tc>
      </w:tr>
      <w:tr w:rsidR="00D44CDB" w14:paraId="073D20CD" w14:textId="77777777" w:rsidTr="00D44C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4AD9DB" w14:textId="77777777" w:rsidR="00D44CDB" w:rsidRDefault="00D44CDB">
            <w:pPr>
              <w:spacing w:line="240" w:lineRule="auto"/>
              <w:rPr>
                <w:sz w:val="18"/>
                <w:szCs w:val="18"/>
                <w:lang w:val="id-I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945E27" w14:textId="77777777" w:rsidR="00D44CDB" w:rsidRDefault="00D44CDB">
            <w:pPr>
              <w:spacing w:line="240" w:lineRule="auto"/>
              <w:rPr>
                <w:sz w:val="18"/>
                <w:szCs w:val="18"/>
                <w:lang w:val="id-I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ECF5D4" w14:textId="77777777" w:rsidR="00D44CDB" w:rsidRDefault="00D44CDB">
            <w:pPr>
              <w:spacing w:line="240" w:lineRule="auto"/>
              <w:jc w:val="center"/>
              <w:rPr>
                <w:sz w:val="18"/>
                <w:szCs w:val="18"/>
                <w:lang w:val="id-I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9FA301" w14:textId="77777777" w:rsidR="00D44CDB" w:rsidRDefault="00D44CDB">
            <w:pPr>
              <w:spacing w:line="240" w:lineRule="auto"/>
              <w:jc w:val="center"/>
              <w:rPr>
                <w:sz w:val="18"/>
                <w:szCs w:val="18"/>
                <w:lang w:val="id-ID"/>
              </w:rPr>
            </w:pPr>
          </w:p>
        </w:tc>
      </w:tr>
      <w:tr w:rsidR="00D44CDB" w14:paraId="3298FD4D" w14:textId="77777777" w:rsidTr="00D44CDB">
        <w:trPr>
          <w:trHeight w:val="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201E3B" w14:textId="77777777" w:rsidR="00D44CDB" w:rsidRDefault="00D44CDB">
            <w:pPr>
              <w:spacing w:line="240" w:lineRule="auto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 xml:space="preserve">Community Membe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34A6E6" w14:textId="77777777" w:rsidR="00D44CDB" w:rsidRDefault="00D44CDB">
            <w:pPr>
              <w:spacing w:line="240" w:lineRule="auto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F37F19" w14:textId="77777777" w:rsidR="00D44CDB" w:rsidRDefault="00D44CDB">
            <w:pPr>
              <w:spacing w:line="240" w:lineRule="auto"/>
              <w:jc w:val="center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>3</w:t>
            </w:r>
            <w:r>
              <w:rPr>
                <w:sz w:val="18"/>
                <w:szCs w:val="18"/>
                <w:vertAlign w:val="superscript"/>
                <w:lang w:val="id-ID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5FCF1A" w14:textId="77777777" w:rsidR="00D44CDB" w:rsidRDefault="00D44CDB">
            <w:pPr>
              <w:spacing w:line="240" w:lineRule="auto"/>
              <w:jc w:val="center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>0</w:t>
            </w:r>
          </w:p>
        </w:tc>
      </w:tr>
      <w:tr w:rsidR="00D44CDB" w14:paraId="5D7CD871" w14:textId="77777777" w:rsidTr="00D44C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3A3955" w14:textId="77777777" w:rsidR="00D44CDB" w:rsidRDefault="00D44CDB">
            <w:pPr>
              <w:spacing w:line="240" w:lineRule="auto"/>
              <w:rPr>
                <w:sz w:val="18"/>
                <w:szCs w:val="18"/>
                <w:lang w:val="id-I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B63ADB" w14:textId="77777777" w:rsidR="00D44CDB" w:rsidRDefault="00D44CDB">
            <w:pPr>
              <w:spacing w:line="240" w:lineRule="auto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>Sex, %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FCE09D" w14:textId="77777777" w:rsidR="00D44CDB" w:rsidRDefault="00D44CDB">
            <w:pPr>
              <w:spacing w:line="240" w:lineRule="auto"/>
              <w:jc w:val="center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41C705" w14:textId="77777777" w:rsidR="00D44CDB" w:rsidRDefault="00D44CDB">
            <w:pPr>
              <w:spacing w:line="240" w:lineRule="auto"/>
              <w:jc w:val="center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>-</w:t>
            </w:r>
          </w:p>
        </w:tc>
      </w:tr>
      <w:tr w:rsidR="00D44CDB" w14:paraId="1AFA6ACA" w14:textId="77777777" w:rsidTr="00D44CD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8847C9" w14:textId="77777777" w:rsidR="00D44CDB" w:rsidRDefault="00D44CDB">
            <w:pPr>
              <w:spacing w:line="240" w:lineRule="auto"/>
              <w:rPr>
                <w:sz w:val="18"/>
                <w:szCs w:val="18"/>
                <w:lang w:val="id-I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36B09B" w14:textId="77777777" w:rsidR="00D44CDB" w:rsidRDefault="00D44CDB">
            <w:pPr>
              <w:spacing w:line="240" w:lineRule="auto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>&gt;10 years of residency, %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21E1D4" w14:textId="77777777" w:rsidR="00D44CDB" w:rsidRDefault="00D44CDB">
            <w:pPr>
              <w:spacing w:line="240" w:lineRule="auto"/>
              <w:jc w:val="center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E172B6" w14:textId="77777777" w:rsidR="00D44CDB" w:rsidRDefault="00D44CDB">
            <w:pPr>
              <w:spacing w:line="240" w:lineRule="auto"/>
              <w:jc w:val="center"/>
              <w:rPr>
                <w:sz w:val="18"/>
                <w:szCs w:val="18"/>
                <w:lang w:val="id-ID"/>
              </w:rPr>
            </w:pPr>
            <w:r>
              <w:rPr>
                <w:sz w:val="18"/>
                <w:szCs w:val="18"/>
                <w:lang w:val="id-ID"/>
              </w:rPr>
              <w:t>-</w:t>
            </w:r>
          </w:p>
        </w:tc>
      </w:tr>
    </w:tbl>
    <w:p w14:paraId="13DF837A" w14:textId="77777777" w:rsidR="00D44CDB" w:rsidRDefault="00D44CDB" w:rsidP="00D44CDB">
      <w:pPr>
        <w:spacing w:after="0"/>
        <w:jc w:val="both"/>
        <w:rPr>
          <w:kern w:val="2"/>
          <w:sz w:val="17"/>
          <w:szCs w:val="17"/>
          <w:lang w:val="id-ID"/>
          <w14:ligatures w14:val="standardContextual"/>
        </w:rPr>
      </w:pPr>
      <w:r>
        <w:rPr>
          <w:kern w:val="2"/>
          <w:sz w:val="17"/>
          <w:szCs w:val="17"/>
          <w:lang w:val="id-ID"/>
          <w14:ligatures w14:val="standardContextual"/>
        </w:rPr>
        <w:t xml:space="preserve">Data are presented as percentages (%) for categorical variables. </w:t>
      </w:r>
      <w:r>
        <w:rPr>
          <w:kern w:val="2"/>
          <w:sz w:val="17"/>
          <w:szCs w:val="17"/>
          <w:vertAlign w:val="superscript"/>
          <w:lang w:val="id-ID"/>
          <w14:ligatures w14:val="standardContextual"/>
        </w:rPr>
        <w:t>a</w:t>
      </w:r>
      <w:r>
        <w:rPr>
          <w:kern w:val="2"/>
          <w:sz w:val="17"/>
          <w:szCs w:val="17"/>
          <w:lang w:val="id-ID"/>
          <w14:ligatures w14:val="standardContextual"/>
        </w:rPr>
        <w:t xml:space="preserve">Five staff from Sukmajaya, and two staff from Cimanggis Districts; </w:t>
      </w:r>
      <w:r>
        <w:rPr>
          <w:kern w:val="2"/>
          <w:sz w:val="17"/>
          <w:szCs w:val="17"/>
          <w:vertAlign w:val="superscript"/>
          <w:lang w:val="id-ID"/>
          <w14:ligatures w14:val="standardContextual"/>
        </w:rPr>
        <w:t>b</w:t>
      </w:r>
      <w:r>
        <w:rPr>
          <w:kern w:val="2"/>
          <w:sz w:val="17"/>
          <w:szCs w:val="17"/>
          <w:lang w:val="id-ID"/>
          <w14:ligatures w14:val="standardContextual"/>
        </w:rPr>
        <w:t xml:space="preserve">Three staff from Curug, two from Tirtajaya, and two from Mekarjaya Subdistricts;  </w:t>
      </w:r>
      <w:r>
        <w:rPr>
          <w:kern w:val="2"/>
          <w:sz w:val="17"/>
          <w:szCs w:val="17"/>
          <w:vertAlign w:val="superscript"/>
          <w:lang w:val="id-ID"/>
          <w14:ligatures w14:val="standardContextual"/>
        </w:rPr>
        <w:t>c</w:t>
      </w:r>
      <w:r>
        <w:rPr>
          <w:kern w:val="2"/>
          <w:sz w:val="17"/>
          <w:szCs w:val="17"/>
          <w:lang w:val="id-ID"/>
          <w14:ligatures w14:val="standardContextual"/>
        </w:rPr>
        <w:t xml:space="preserve">Five staff from Cimanggis, and five from Sukmajaya Community Health Centers; </w:t>
      </w:r>
      <w:r>
        <w:rPr>
          <w:kern w:val="2"/>
          <w:sz w:val="17"/>
          <w:szCs w:val="17"/>
          <w:vertAlign w:val="superscript"/>
          <w:lang w:val="id-ID"/>
          <w14:ligatures w14:val="standardContextual"/>
        </w:rPr>
        <w:t>d</w:t>
      </w:r>
      <w:r>
        <w:rPr>
          <w:kern w:val="2"/>
          <w:sz w:val="17"/>
          <w:szCs w:val="17"/>
          <w:lang w:val="id-ID"/>
          <w14:ligatures w14:val="standardContextual"/>
        </w:rPr>
        <w:t xml:space="preserve">At least one respondent from each of Curug, Tirtajaya, and Mekarjaya Subdistricts; </w:t>
      </w:r>
      <w:r>
        <w:rPr>
          <w:kern w:val="2"/>
          <w:sz w:val="17"/>
          <w:szCs w:val="17"/>
          <w:vertAlign w:val="superscript"/>
          <w:lang w:val="id-ID"/>
          <w14:ligatures w14:val="standardContextual"/>
        </w:rPr>
        <w:t>e</w:t>
      </w:r>
      <w:r>
        <w:rPr>
          <w:kern w:val="2"/>
          <w:sz w:val="17"/>
          <w:szCs w:val="17"/>
          <w:lang w:val="id-ID"/>
          <w14:ligatures w14:val="standardContextual"/>
        </w:rPr>
        <w:t xml:space="preserve">Two GP coordinators from Cimanggis and Sukmajaya Community Health Centers, one paediatrician from Universitas Indonesia City Referral Hospital; </w:t>
      </w:r>
      <w:r>
        <w:rPr>
          <w:kern w:val="2"/>
          <w:sz w:val="17"/>
          <w:szCs w:val="17"/>
          <w:vertAlign w:val="superscript"/>
          <w:lang w:val="id-ID"/>
          <w14:ligatures w14:val="standardContextual"/>
        </w:rPr>
        <w:t>f</w:t>
      </w:r>
      <w:r>
        <w:rPr>
          <w:kern w:val="2"/>
          <w:sz w:val="17"/>
          <w:szCs w:val="17"/>
          <w:lang w:val="id-ID"/>
          <w14:ligatures w14:val="standardContextual"/>
        </w:rPr>
        <w:t>Two health volunteers each from Curug, Tirtajaya, and Mekarjaya Subdistricts</w:t>
      </w:r>
    </w:p>
    <w:p w14:paraId="2FFCA027" w14:textId="77777777" w:rsidR="00064590" w:rsidRDefault="00064590"/>
    <w:sectPr w:rsidR="000645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CDB"/>
    <w:rsid w:val="00064590"/>
    <w:rsid w:val="00966D17"/>
    <w:rsid w:val="00B04208"/>
    <w:rsid w:val="00D44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A9A053"/>
  <w15:chartTrackingRefBased/>
  <w15:docId w15:val="{1EAF8E21-D939-49DE-BA88-C1E6B6591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4CDB"/>
    <w:pPr>
      <w:spacing w:line="25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4CDB"/>
    <w:pPr>
      <w:spacing w:after="0" w:line="240" w:lineRule="auto"/>
    </w:pPr>
    <w:rPr>
      <w:rFonts w:ascii="Calibri" w:eastAsia="Calibri" w:hAnsi="Calibri" w:cs="Times New Roman"/>
      <w:kern w:val="2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052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2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himah Sulistyowati Sigit</dc:creator>
  <cp:keywords/>
  <dc:description/>
  <cp:lastModifiedBy>Fathimah Sulistyowati Sigit</cp:lastModifiedBy>
  <cp:revision>1</cp:revision>
  <dcterms:created xsi:type="dcterms:W3CDTF">2025-09-24T04:56:00Z</dcterms:created>
  <dcterms:modified xsi:type="dcterms:W3CDTF">2025-09-24T04:58:00Z</dcterms:modified>
</cp:coreProperties>
</file>